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F60102">
      <w:pP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</w:t>
      </w:r>
    </w:p>
    <w:p w14:paraId="7B5D54A6">
      <w:pPr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</w:p>
    <w:p w14:paraId="5D21AFDB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703C58EE">
      <w:pPr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1 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Baseline characteristics of included and excluded NHANES participant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，weight</w:t>
      </w:r>
      <w:bookmarkStart w:id="0" w:name="_GoBack"/>
      <w:bookmarkEnd w:id="0"/>
    </w:p>
    <w:tbl>
      <w:tblPr>
        <w:tblStyle w:val="4"/>
        <w:tblW w:w="83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052"/>
        <w:gridCol w:w="2223"/>
        <w:gridCol w:w="2223"/>
        <w:gridCol w:w="893"/>
      </w:tblGrid>
      <w:tr w14:paraId="79A2F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AC9A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C6FF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Excluded participa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8BE3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Included participants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C87A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14:paraId="1FF86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9E2E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52FF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23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3ED8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8922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7237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3F4ED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0B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26EE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4.54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± 16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9250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9.60 ± 18.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EAB1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7</w:t>
            </w:r>
          </w:p>
        </w:tc>
      </w:tr>
      <w:tr w14:paraId="53812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D6E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eutrophil, 10</w:t>
            </w: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2017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70 ± 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90CD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32 ± 1.7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EA4B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37343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89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C, m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388E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3.99 ± 3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43A9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3.66 ± 43.32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DDD4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 w14:paraId="2D46B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1C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97EC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7365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D728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59</w:t>
            </w:r>
          </w:p>
        </w:tc>
      </w:tr>
      <w:tr w14:paraId="491F6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5B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9121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6309 (5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B758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3584 (48.21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FEE6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7A8D9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515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EEBA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6085 (49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3B36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338 (51.79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26C8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5AB6F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723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Marital status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0DD7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2BAE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A75C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6AAC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C0A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rried/Living with Part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9510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387 (6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BA23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9377 (60.05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529F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7C7BC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072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Widowed/Divorced/Separ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D4AF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80 (3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805C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698 (21.87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D7A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07C1E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DC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ver 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A803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898 (15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45CF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374 (17.12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EC61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6D455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2CC67">
            <w:pPr>
              <w:keepNext w:val="0"/>
              <w:keepLines w:val="0"/>
              <w:widowControl/>
              <w:suppressLineNumbers w:val="0"/>
              <w:snapToGrid w:val="0"/>
              <w:ind w:left="210" w:leftChars="10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55B5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9329 (75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DC1E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73 (0.97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7DCB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060FB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824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IR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F5BE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FD4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14A3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45</w:t>
            </w:r>
          </w:p>
        </w:tc>
      </w:tr>
      <w:tr w14:paraId="45EF6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4EF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28B9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5749 (3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85FC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089 (18.58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2129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0818C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129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arly p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7B9B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2905 (24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E576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961 (24.45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4970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4AD0D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518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iddle inc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F55E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043 (2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3BEF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2008 (24.55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DA3A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6681E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80B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High inc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7C12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43 (14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8F40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622 (23.76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503A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53D9D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8D884">
            <w:pPr>
              <w:keepNext w:val="0"/>
              <w:keepLines w:val="0"/>
              <w:widowControl/>
              <w:suppressLineNumbers w:val="0"/>
              <w:snapToGrid w:val="0"/>
              <w:ind w:left="210" w:leftChars="10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88A2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954 (9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73B6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242 (8.67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4422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6A595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58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Education level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1FB4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636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C892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54</w:t>
            </w:r>
          </w:p>
        </w:tc>
      </w:tr>
      <w:tr w14:paraId="645EA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4A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Below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EFFE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832 (39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CA27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897 (12.05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CC8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2E171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0BC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1523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065 (2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5A09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554 (37.93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4160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2AEB0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114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ove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15EC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670 (7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2416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4407 (49.89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732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21798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6BB20">
            <w:pPr>
              <w:keepNext w:val="0"/>
              <w:keepLines w:val="0"/>
              <w:widowControl/>
              <w:suppressLineNumbers w:val="0"/>
              <w:snapToGrid w:val="0"/>
              <w:ind w:left="210" w:leftChars="10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D119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827 (32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307A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4 (0.13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856B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42072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90F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thnicity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,n(%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D7EC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D2D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339E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4</w:t>
            </w:r>
          </w:p>
        </w:tc>
      </w:tr>
      <w:tr w14:paraId="459E8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F0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White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D5F4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5584 (29.74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0F93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848 (44.66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F9D6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6A8D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9F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Black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F1EB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778 (26.30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20AF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866 (20.17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11B0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070D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0EA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exican American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EB87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767 (26.28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A281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682 (17.75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AEFD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37B8C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DD5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Other Race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39DD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265 (17.68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91A3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526 (17.43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DD2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6A4E8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B02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moking behavior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98E8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F14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A37F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EF05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D95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EC71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226 (8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4502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6555 (54.28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4532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60AC1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0C5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C8F6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465 (2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FEA2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2151 (24.84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117B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19D4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B3F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3FBA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47 (2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3CCF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174 (20.80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0CD2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3315E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CA650">
            <w:pPr>
              <w:keepNext w:val="0"/>
              <w:keepLines w:val="0"/>
              <w:widowControl/>
              <w:suppressLineNumbers w:val="0"/>
              <w:snapToGrid w:val="0"/>
              <w:ind w:left="210" w:leftChars="10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1D2C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5356 (86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90CB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2 (0.09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CC10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1223A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280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rinking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ehavior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0DE2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BA3D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B150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59</w:t>
            </w:r>
          </w:p>
        </w:tc>
      </w:tr>
      <w:tr w14:paraId="551D9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E0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2697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12 (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E6BE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437 (13.16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D40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3B46D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2CE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34BD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54 (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2B6D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807 (15.96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375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74A29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F2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BAAB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08 (4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FD76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9804 (60.92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6045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0BE70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41923">
            <w:pPr>
              <w:keepNext w:val="0"/>
              <w:keepLines w:val="0"/>
              <w:widowControl/>
              <w:suppressLineNumbers w:val="0"/>
              <w:snapToGrid w:val="0"/>
              <w:ind w:left="210" w:leftChars="10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2412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8820 (93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F674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874 (9.96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DC3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13407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3856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Noto Sans SC" w:cs="Times New Roman"/>
                <w:b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C108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963 (9.81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0218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416 (41.74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EE93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30</w:t>
            </w:r>
          </w:p>
        </w:tc>
      </w:tr>
      <w:tr w14:paraId="0F878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0FCC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HD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5F85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36 (5.56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C775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15 (4.13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09A0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27</w:t>
            </w:r>
          </w:p>
        </w:tc>
      </w:tr>
      <w:tr w14:paraId="6DED2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C318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roke,n(%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E7C9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81 (6.22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9D58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84 (3.85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8F01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90</w:t>
            </w:r>
          </w:p>
        </w:tc>
      </w:tr>
      <w:tr w14:paraId="2B5E5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D8B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Noto Sans SC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FE22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D0A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E0D3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4</w:t>
            </w:r>
          </w:p>
        </w:tc>
      </w:tr>
      <w:tr w14:paraId="4C8B2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D09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eastAsia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5222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08 (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5A97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459 (17.78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3D40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 w14:paraId="31E49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76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00" w:firstLineChars="10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eastAsia" w:ascii="Times New Roman" w:hAnsi="Times New Roman" w:eastAsia="Noto Sans SC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Borderline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029F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20 (0.69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7FDE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452 (7.26)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8132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</w:tbl>
    <w:p w14:paraId="1B0039DD">
      <w:pPr>
        <w:keepNext w:val="0"/>
        <w:keepLines w:val="0"/>
        <w:widowControl/>
        <w:suppressLineNumbers w:val="0"/>
        <w:jc w:val="left"/>
      </w:pPr>
    </w:p>
    <w:p w14:paraId="23D831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For continuous variables: survey-weighted mean (95% CI) 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-value was by survey-weighted linear regression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For categorical variables: survey-weighted percentage (95% CI) 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-value was by survey-weighted Chi-square test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Q,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>Quartile</w:t>
      </w:r>
      <w:r>
        <w:rPr>
          <w:rFonts w:hint="eastAsia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C, Total Cholesterol (mg/dL)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DM,Diabetes Mellitus;CHD,Coronary Heart Disease;</w:t>
      </w:r>
    </w:p>
    <w:p w14:paraId="2342F38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76ABD85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59A96AC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7CB7265E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 S2  Association of HbA1c/HD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noBreakHyphen/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 ratio with HF in n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noBreakHyphen/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DM and DM subgroups (NHANES).Adjusted for the variables listed in model 3 except for DM</w:t>
      </w:r>
    </w:p>
    <w:p w14:paraId="42125D5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/>
          <w:lang w:val="en-US"/>
        </w:rPr>
      </w:pPr>
    </w:p>
    <w:tbl>
      <w:tblPr>
        <w:tblStyle w:val="4"/>
        <w:tblW w:w="903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691"/>
        <w:gridCol w:w="2009"/>
        <w:gridCol w:w="984"/>
        <w:gridCol w:w="2243"/>
        <w:gridCol w:w="1105"/>
      </w:tblGrid>
      <w:tr w14:paraId="09111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DB01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ubgroups</w:t>
            </w:r>
          </w:p>
        </w:tc>
        <w:tc>
          <w:tcPr>
            <w:tcW w:w="299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66AA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on-DM</w:t>
            </w:r>
          </w:p>
        </w:tc>
        <w:tc>
          <w:tcPr>
            <w:tcW w:w="3348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2CEA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M</w:t>
            </w:r>
          </w:p>
        </w:tc>
      </w:tr>
      <w:tr w14:paraId="3BF49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C911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B275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R(95CI)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8FD9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EC6C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R(95CI)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6B35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02C7F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16154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bA1c/HDL-C ratio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F424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12 (1.06, 1.19)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492D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6413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10 (1.06, 1.13)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7F0C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6D207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BA0FE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bA1c/HDL-C ratio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quartiles)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572D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0B9A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56B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3C9D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CFF9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F148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  Q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CCE9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735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F3EC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8D92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540D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453A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  Q2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7A3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9 (0.86, 1.40)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B902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73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1068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5 (0.88, 1.78)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C6F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</w:tr>
      <w:tr w14:paraId="234CE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7A8F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  Q3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5A0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2 (0.95, 1.55)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CCE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14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D3DF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4 (0.89, 1.73)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5520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2E28B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2AD8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  Q4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DEF2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63 (1.27, 2.11)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C5D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F656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89 (1.39, 2.58)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54B0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26077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atLeast"/>
          <w:tblHeader/>
          <w:jc w:val="center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02B7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or trend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9F7A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0C97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BAF8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1817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</w:tbl>
    <w:p w14:paraId="55C5BF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33F9DA3F">
      <w:pPr>
        <w:keepNext w:val="0"/>
        <w:keepLines w:val="0"/>
        <w:widowControl/>
        <w:suppressLineNumbers w:val="0"/>
        <w:spacing w:afterAutospacing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Q,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>Quartile</w:t>
      </w:r>
      <w:r>
        <w:rPr>
          <w:rFonts w:hint="eastAsia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C, Total Cholesterol (mg/dL)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DM,Diabetes Mellitus;CHD,Coronary Heart Disease;</w:t>
      </w:r>
      <w:r>
        <w:rPr>
          <w:rFonts w:hint="default" w:ascii="Times New Roman" w:hAnsi="Times New Roman" w:cs="Times New Roman"/>
          <w:lang w:val="en-US" w:eastAsia="zh-CN"/>
        </w:rPr>
        <w:t>OR: odds ratio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CI: confidence interval. </w:t>
      </w:r>
    </w:p>
    <w:p w14:paraId="6BAE4112">
      <w:pPr>
        <w:keepNext w:val="0"/>
        <w:keepLines w:val="0"/>
        <w:widowControl/>
        <w:suppressLineNumbers w:val="0"/>
        <w:spacing w:after="240" w:afterAutospacing="0"/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odel 3: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justed for age, gender, ethnicit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marita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0"/>
          <w:szCs w:val="20"/>
          <w:lang w:val="en-US" w:eastAsia="zh-CN" w:bidi="ar"/>
        </w:rPr>
        <w:t>statu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poverty income ratio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>education level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>smoking behavio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>drinking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0"/>
          <w:szCs w:val="20"/>
          <w:lang w:val="en-US" w:eastAsia="zh-CN" w:bidi="ar"/>
        </w:rPr>
        <w:t>behavio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ypertens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trok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neutrophil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C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HD.</w:t>
      </w:r>
    </w:p>
    <w:p w14:paraId="4E4646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51346A0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5386C5E8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S3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ltivariate logistic regression between HbA1c/HDL-C ratio and HF using multiply imputed data (NHANES)</w:t>
      </w:r>
    </w:p>
    <w:tbl>
      <w:tblPr>
        <w:tblStyle w:val="4"/>
        <w:tblW w:w="8583" w:type="dxa"/>
        <w:jc w:val="center"/>
        <w:tblBorders>
          <w:top w:val="outset" w:color="auto" w:sz="8" w:space="0"/>
          <w:left w:val="none" w:color="auto" w:sz="0" w:space="0"/>
          <w:bottom w:val="outset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773"/>
        <w:gridCol w:w="1562"/>
        <w:gridCol w:w="730"/>
        <w:gridCol w:w="1562"/>
        <w:gridCol w:w="697"/>
        <w:gridCol w:w="1562"/>
        <w:gridCol w:w="697"/>
      </w:tblGrid>
      <w:tr w14:paraId="1562C5DD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tblHeader/>
          <w:jc w:val="center"/>
        </w:trPr>
        <w:tc>
          <w:tcPr>
            <w:tcW w:w="177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2EE4C4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ubgroups</w:t>
            </w:r>
          </w:p>
        </w:tc>
        <w:tc>
          <w:tcPr>
            <w:tcW w:w="156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3D7B5A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1</w:t>
            </w:r>
          </w:p>
        </w:tc>
        <w:tc>
          <w:tcPr>
            <w:tcW w:w="73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0D7F8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6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EAD5FF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2</w:t>
            </w:r>
          </w:p>
        </w:tc>
        <w:tc>
          <w:tcPr>
            <w:tcW w:w="69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01C089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6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F4EE33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3</w:t>
            </w:r>
          </w:p>
        </w:tc>
        <w:tc>
          <w:tcPr>
            <w:tcW w:w="69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059942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412E16B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8" w:hRule="atLeast"/>
          <w:tblHeader/>
          <w:jc w:val="center"/>
        </w:trPr>
        <w:tc>
          <w:tcPr>
            <w:tcW w:w="1773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16EB005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6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F72C14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R(95CI)</w:t>
            </w:r>
          </w:p>
        </w:tc>
        <w:tc>
          <w:tcPr>
            <w:tcW w:w="73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F8115F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56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82DB7F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R(95CI)</w:t>
            </w:r>
          </w:p>
        </w:tc>
        <w:tc>
          <w:tcPr>
            <w:tcW w:w="6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971F8C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56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FF8E84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R(95CI)</w:t>
            </w:r>
          </w:p>
        </w:tc>
        <w:tc>
          <w:tcPr>
            <w:tcW w:w="6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7028BD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402851B3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12" w:hRule="atLeast"/>
          <w:jc w:val="center"/>
        </w:trPr>
        <w:tc>
          <w:tcPr>
            <w:tcW w:w="17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039648E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bA1c/HDL-C ratio</w:t>
            </w:r>
          </w:p>
          <w:p w14:paraId="3D218B3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continuous)</w:t>
            </w:r>
          </w:p>
        </w:tc>
        <w:tc>
          <w:tcPr>
            <w:tcW w:w="15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712954B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17 (1.16, 1.19) </w:t>
            </w:r>
          </w:p>
        </w:tc>
        <w:tc>
          <w:tcPr>
            <w:tcW w:w="7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5F1B394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6009196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1.16 (1.14, 1.18)</w:t>
            </w:r>
          </w:p>
        </w:tc>
        <w:tc>
          <w:tcPr>
            <w:tcW w:w="69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2F5A3B9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F91A550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7 (1.05, 1.10)</w:t>
            </w:r>
          </w:p>
        </w:tc>
        <w:tc>
          <w:tcPr>
            <w:tcW w:w="69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9233CBB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58A30718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3" w:hRule="atLeast"/>
          <w:jc w:val="center"/>
        </w:trPr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D0CFC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bA1c/HDL-C ratio</w:t>
            </w:r>
          </w:p>
          <w:p w14:paraId="1A6A1DB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quartiles)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016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BF6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A1E0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EACF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676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98B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</w:tr>
      <w:tr w14:paraId="2E293CEC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3" w:hRule="atLeast"/>
          <w:jc w:val="center"/>
        </w:trPr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64F5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1</w:t>
            </w:r>
          </w:p>
          <w:p w14:paraId="0286BE6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0637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  <w:p w14:paraId="0D01596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504C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626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  <w:p w14:paraId="708C679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B433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55C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  <w:p w14:paraId="0686DE4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C92D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</w:tr>
      <w:tr w14:paraId="5B1D6D6E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27" w:hRule="atLeast"/>
          <w:jc w:val="center"/>
        </w:trPr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A1AE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2</w:t>
            </w:r>
          </w:p>
          <w:p w14:paraId="4AC2382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647F7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19 (1.08, 1.31) 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8012A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082D8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18 (1.07, 1.30)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756CB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326F4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05 (0.95, 1.17)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94A72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0.307 </w:t>
            </w:r>
          </w:p>
        </w:tc>
      </w:tr>
      <w:tr w14:paraId="5FD2804A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473" w:hRule="atLeast"/>
          <w:jc w:val="center"/>
        </w:trPr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1A2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EE9D2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44 (1.31, 1.58) 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66F00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4D4AA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41 (1.29, 1.55)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C56E3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AB1F1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12 (1.01, 1.24)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5770A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60FDD8DC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473" w:hRule="atLeast"/>
          <w:jc w:val="center"/>
        </w:trPr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7E4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E8F60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2.17 (1.99, 2.36) 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0267E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DFF7E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2.08 (1.90, 2.27)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B28B2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501EF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1.36 (1.23, 1.51) 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7E686">
            <w:pPr>
              <w:keepNext w:val="0"/>
              <w:keepLines w:val="0"/>
              <w:widowControl/>
              <w:suppressLineNumbers w:val="0"/>
              <w:snapToGrid w:val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20535BD7">
        <w:tblPrEx>
          <w:tblBorders>
            <w:top w:val="outset" w:color="auto" w:sz="8" w:space="0"/>
            <w:left w:val="none" w:color="auto" w:sz="0" w:space="0"/>
            <w:bottom w:val="outset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473" w:hRule="atLeast"/>
          <w:jc w:val="center"/>
        </w:trPr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4D3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or trend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BC50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D2D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AD82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BF87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69B8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BADA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</w:tr>
    </w:tbl>
    <w:p w14:paraId="078DF67B">
      <w:pPr>
        <w:keepNext w:val="0"/>
        <w:keepLines w:val="0"/>
        <w:widowControl/>
        <w:suppressLineNumbers w:val="0"/>
        <w:spacing w:afterAutospacing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Q,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>Quartile</w:t>
      </w:r>
      <w:r>
        <w:rPr>
          <w:rFonts w:hint="eastAsia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C, Total Cholesterol (mg/dL)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DM,Diabetes Mellitus;CHD,Coronary Heart Disease;</w:t>
      </w:r>
      <w:r>
        <w:rPr>
          <w:rFonts w:hint="default" w:ascii="Times New Roman" w:hAnsi="Times New Roman" w:cs="Times New Roman"/>
          <w:lang w:val="en-US" w:eastAsia="zh-CN"/>
        </w:rPr>
        <w:t>OR: odds ratio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CI: confidence interval. </w:t>
      </w:r>
    </w:p>
    <w:p w14:paraId="56749349">
      <w:pPr>
        <w:keepNext w:val="0"/>
        <w:keepLines w:val="0"/>
        <w:widowControl/>
        <w:suppressLineNumbers w:val="0"/>
        <w:spacing w:afterAutospacing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odel 1: Non-adjusted model. </w:t>
      </w:r>
    </w:p>
    <w:p w14:paraId="433004B2">
      <w:pPr>
        <w:keepNext w:val="0"/>
        <w:keepLines w:val="0"/>
        <w:widowControl/>
        <w:suppressLineNumbers w:val="0"/>
        <w:spacing w:afterAutospacing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Model 2: Adjusted for age, gender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08CBDF87">
      <w:pPr>
        <w:keepNext w:val="0"/>
        <w:keepLines w:val="0"/>
        <w:widowControl/>
        <w:suppressLineNumbers w:val="0"/>
        <w:spacing w:after="240" w:afterAutospacing="0"/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odel 3: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justed for age, gender, ethnicit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marita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0"/>
          <w:szCs w:val="20"/>
          <w:lang w:val="en-US" w:eastAsia="zh-CN" w:bidi="ar"/>
        </w:rPr>
        <w:t>statu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poverty income ratio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>education level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>smoking behavio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>drinking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0"/>
          <w:szCs w:val="20"/>
          <w:lang w:val="en-US" w:eastAsia="zh-CN" w:bidi="ar"/>
        </w:rPr>
        <w:t>behavio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ypertens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M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trok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neutrophil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C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HD.</w:t>
      </w:r>
    </w:p>
    <w:p w14:paraId="3083AE9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32CD821B">
      <w:pPr>
        <w:keepNext w:val="0"/>
        <w:keepLines w:val="0"/>
        <w:widowControl/>
        <w:suppressLineNumbers w:val="0"/>
        <w:spacing w:after="240" w:afterAutospacing="0"/>
        <w:jc w:val="left"/>
        <w:rPr>
          <w:rFonts w:hint="default" w:ascii="Times New Roman" w:hAnsi="Times New Roman" w:cs="Times New Roman"/>
          <w:b/>
          <w:bCs/>
          <w:color w:val="30C0B4" w:themeColor="accent5"/>
          <w:lang w:val="en-US" w:eastAsia="zh-CN"/>
          <w14:textFill>
            <w14:solidFill>
              <w14:schemeClr w14:val="accent5"/>
            </w14:solidFill>
          </w14:textFill>
        </w:rPr>
      </w:pPr>
    </w:p>
    <w:p w14:paraId="36099976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30C0B4" w:themeColor="accent5"/>
          <w:lang w:val="en-US" w:eastAsia="zh-CN"/>
          <w14:textFill>
            <w14:solidFill>
              <w14:schemeClr w14:val="accent5"/>
            </w14:solidFill>
          </w14:textFill>
        </w:rPr>
        <w:drawing>
          <wp:inline distT="0" distB="0" distL="114300" distR="114300">
            <wp:extent cx="5266690" cy="2962910"/>
            <wp:effectExtent l="0" t="0" r="635" b="8890"/>
            <wp:docPr id="2" name="图片 2" descr="ROC模型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OC模型_0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omparison of receiver operating characteristic (ROC) curves for heart fail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(HF)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prediction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anel (a)-(c) show ROC curves derived from the NHANES data, while panel (d)-(f) represent ROC curves from the clinic data.</w:t>
      </w:r>
    </w:p>
    <w:p w14:paraId="014D719F"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bbreviations: AUC, area under the curv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HbA1c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lycated hemoglob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HDL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 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High-density lipoprotein cholesterol</w:t>
      </w:r>
    </w:p>
    <w:p w14:paraId="5264E23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79A1D05E">
      <w:pPr>
        <w:keepNext w:val="0"/>
        <w:keepLines w:val="0"/>
        <w:widowControl/>
        <w:suppressLineNumbers w:val="0"/>
        <w:jc w:val="left"/>
        <w:rPr>
          <w:rFonts w:hint="eastAsia" w:ascii="Noto Sans SC" w:hAnsi="Noto Sans SC" w:eastAsia="Noto Sans SC" w:cs="Noto Sans SC"/>
          <w:i w:val="0"/>
          <w:iCs w:val="0"/>
          <w:caps w:val="0"/>
          <w:color w:val="000000"/>
          <w:spacing w:val="0"/>
          <w:sz w:val="27"/>
          <w:szCs w:val="27"/>
        </w:rPr>
      </w:pPr>
    </w:p>
    <w:p w14:paraId="3553DC7D">
      <w:pPr>
        <w:keepNext w:val="0"/>
        <w:keepLines w:val="0"/>
        <w:widowControl/>
        <w:suppressLineNumbers w:val="0"/>
        <w:jc w:val="left"/>
      </w:pPr>
      <w:r>
        <w:rPr>
          <w:rFonts w:hint="eastAsia" w:ascii="Noto Sans SC" w:hAnsi="Noto Sans SC" w:eastAsia="Noto Sans SC" w:cs="Noto Sans SC"/>
          <w:i w:val="0"/>
          <w:iCs w:val="0"/>
          <w:caps w:val="0"/>
          <w:color w:val="000000"/>
          <w:spacing w:val="0"/>
          <w:sz w:val="27"/>
          <w:szCs w:val="27"/>
        </w:rPr>
        <w:br w:type="textWrapping"/>
      </w:r>
      <w:r>
        <w:rPr>
          <w:rFonts w:hint="eastAsia" w:ascii="Noto Sans SC" w:hAnsi="Noto Sans SC" w:eastAsia="Noto Sans SC" w:cs="Noto Sans SC"/>
          <w:i w:val="0"/>
          <w:iCs w:val="0"/>
          <w:caps w:val="0"/>
          <w:color w:val="000000"/>
          <w:spacing w:val="0"/>
          <w:kern w:val="0"/>
          <w:sz w:val="27"/>
          <w:szCs w:val="27"/>
          <w:lang w:val="en-US" w:eastAsia="zh-CN" w:bidi="ar"/>
        </w:rPr>
        <w:br w:type="textWrapping"/>
      </w:r>
    </w:p>
    <w:p w14:paraId="5842537C">
      <w:pPr>
        <w:keepNext w:val="0"/>
        <w:keepLines w:val="0"/>
        <w:widowControl/>
        <w:suppressLineNumbers w:val="0"/>
        <w:jc w:val="left"/>
      </w:pPr>
    </w:p>
    <w:p w14:paraId="48A68FFD">
      <w:pPr>
        <w:keepNext w:val="0"/>
        <w:keepLines w:val="0"/>
        <w:widowControl/>
        <w:suppressLineNumbers w:val="0"/>
        <w:jc w:val="left"/>
      </w:pPr>
    </w:p>
    <w:p w14:paraId="1DFFEF00">
      <w:pPr>
        <w:keepNext w:val="0"/>
        <w:keepLines w:val="0"/>
        <w:widowControl/>
        <w:suppressLineNumbers w:val="0"/>
        <w:jc w:val="left"/>
      </w:pPr>
    </w:p>
    <w:p w14:paraId="381A3B53">
      <w:pPr>
        <w:keepNext w:val="0"/>
        <w:keepLines w:val="0"/>
        <w:widowControl/>
        <w:suppressLineNumbers w:val="0"/>
        <w:jc w:val="left"/>
      </w:pPr>
    </w:p>
    <w:p w14:paraId="1912425C">
      <w:pPr>
        <w:rPr>
          <w:rFonts w:hint="default" w:ascii="Times New Roman" w:hAnsi="Times New Roman" w:cs="Times New Roman"/>
          <w:b/>
          <w:bCs/>
          <w:color w:val="30C0B4" w:themeColor="accent5"/>
          <w:lang w:val="en-US" w:eastAsia="zh-CN"/>
          <w14:textFill>
            <w14:solidFill>
              <w14:schemeClr w14:val="accent5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03542"/>
    <w:rsid w:val="0A546A76"/>
    <w:rsid w:val="0C642922"/>
    <w:rsid w:val="156D2329"/>
    <w:rsid w:val="246C4F5C"/>
    <w:rsid w:val="262621E8"/>
    <w:rsid w:val="2AC91002"/>
    <w:rsid w:val="2E5F7E60"/>
    <w:rsid w:val="30932D08"/>
    <w:rsid w:val="34E243A4"/>
    <w:rsid w:val="37DE5A4E"/>
    <w:rsid w:val="3E34026C"/>
    <w:rsid w:val="41036525"/>
    <w:rsid w:val="41A5138A"/>
    <w:rsid w:val="51F47102"/>
    <w:rsid w:val="5A33134B"/>
    <w:rsid w:val="75952EE8"/>
    <w:rsid w:val="7B4F7695"/>
    <w:rsid w:val="7D42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3</Words>
  <Characters>3641</Characters>
  <Lines>0</Lines>
  <Paragraphs>0</Paragraphs>
  <TotalTime>0</TotalTime>
  <ScaleCrop>false</ScaleCrop>
  <LinksUpToDate>false</LinksUpToDate>
  <CharactersWithSpaces>403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2:19:00Z</dcterms:created>
  <dc:creator>HP</dc:creator>
  <cp:lastModifiedBy>情有独钟</cp:lastModifiedBy>
  <dcterms:modified xsi:type="dcterms:W3CDTF">2026-05-09T14:4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mEyZDMxNWRkYmY5MjE3NjUxYTk3ZDA1NDUyNmVkYWEiLCJ1c2VySWQiOiIyMzE4MDg4MDgifQ==</vt:lpwstr>
  </property>
  <property fmtid="{D5CDD505-2E9C-101B-9397-08002B2CF9AE}" pid="4" name="ICV">
    <vt:lpwstr>DDD2AF6A9BD545EA8F1D62BCF1C4223D_12</vt:lpwstr>
  </property>
</Properties>
</file>